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8341D" w14:textId="77777777" w:rsidR="00BD718D" w:rsidRPr="00EE768D" w:rsidRDefault="00BD718D" w:rsidP="00EE768D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bookmarkStart w:id="0" w:name="_GoBack"/>
      <w:r w:rsidRPr="00EE768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Supplementary Table 1: </w:t>
      </w:r>
      <w:r w:rsidRPr="00EE768D">
        <w:rPr>
          <w:rFonts w:ascii="Times New Roman" w:hAnsi="Times New Roman" w:cs="Times New Roman"/>
          <w:b/>
          <w:bCs/>
          <w:color w:val="212121"/>
          <w:sz w:val="20"/>
          <w:szCs w:val="20"/>
          <w:u w:val="single"/>
          <w:shd w:val="clear" w:color="auto" w:fill="FFFFFF"/>
        </w:rPr>
        <w:t xml:space="preserve">Characteristics of included participants versus those excluded from the EPIC-Norfolk study 2006-2016 </w:t>
      </w:r>
    </w:p>
    <w:tbl>
      <w:tblPr>
        <w:tblStyle w:val="TableGrid"/>
        <w:tblpPr w:leftFromText="180" w:rightFromText="180" w:vertAnchor="text" w:horzAnchor="margin" w:tblpY="91"/>
        <w:tblW w:w="8330" w:type="dxa"/>
        <w:tblLayout w:type="fixed"/>
        <w:tblLook w:val="04A0" w:firstRow="1" w:lastRow="0" w:firstColumn="1" w:lastColumn="0" w:noHBand="0" w:noVBand="1"/>
      </w:tblPr>
      <w:tblGrid>
        <w:gridCol w:w="2518"/>
        <w:gridCol w:w="1872"/>
        <w:gridCol w:w="1814"/>
        <w:gridCol w:w="2126"/>
      </w:tblGrid>
      <w:tr w:rsidR="00BD718D" w:rsidRPr="00EE768D" w14:paraId="3F6F37BC" w14:textId="77777777" w:rsidTr="009E27E6">
        <w:trPr>
          <w:cantSplit/>
          <w:trHeight w:val="278"/>
        </w:trPr>
        <w:tc>
          <w:tcPr>
            <w:tcW w:w="4390" w:type="dxa"/>
            <w:gridSpan w:val="2"/>
            <w:noWrap/>
          </w:tcPr>
          <w:p w14:paraId="15343878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814" w:type="dxa"/>
            <w:vAlign w:val="bottom"/>
          </w:tcPr>
          <w:p w14:paraId="0F6717B5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ercent of Included participants (n=1433</w:t>
            </w:r>
            <w:proofErr w:type="gramStart"/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)(</w:t>
            </w:r>
            <w:proofErr w:type="gramEnd"/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26" w:type="dxa"/>
          </w:tcPr>
          <w:p w14:paraId="01053281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ercent of Excluded participants (n=151</w:t>
            </w:r>
            <w:proofErr w:type="gramStart"/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)(</w:t>
            </w:r>
            <w:proofErr w:type="gramEnd"/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%)</w:t>
            </w:r>
          </w:p>
        </w:tc>
      </w:tr>
      <w:tr w:rsidR="00BD718D" w:rsidRPr="00EE768D" w14:paraId="4934BD7C" w14:textId="77777777" w:rsidTr="009E27E6">
        <w:trPr>
          <w:trHeight w:val="113"/>
        </w:trPr>
        <w:tc>
          <w:tcPr>
            <w:tcW w:w="2518" w:type="dxa"/>
            <w:vMerge w:val="restart"/>
            <w:noWrap/>
          </w:tcPr>
          <w:p w14:paraId="28B9FBF8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  <w:p w14:paraId="020421C7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</w:tcPr>
          <w:p w14:paraId="73908A1C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14" w:type="dxa"/>
            <w:noWrap/>
          </w:tcPr>
          <w:p w14:paraId="0B0F4492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2126" w:type="dxa"/>
          </w:tcPr>
          <w:p w14:paraId="63C64AE9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.2</w:t>
            </w:r>
          </w:p>
        </w:tc>
      </w:tr>
      <w:tr w:rsidR="00BD718D" w:rsidRPr="00EE768D" w14:paraId="44476214" w14:textId="77777777" w:rsidTr="009E27E6">
        <w:trPr>
          <w:trHeight w:val="99"/>
        </w:trPr>
        <w:tc>
          <w:tcPr>
            <w:tcW w:w="2518" w:type="dxa"/>
            <w:vMerge/>
            <w:noWrap/>
          </w:tcPr>
          <w:p w14:paraId="07562D05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</w:tcPr>
          <w:p w14:paraId="1009CCAC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14" w:type="dxa"/>
            <w:noWrap/>
          </w:tcPr>
          <w:p w14:paraId="62FD8A45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2126" w:type="dxa"/>
          </w:tcPr>
          <w:p w14:paraId="33AE6437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7.8</w:t>
            </w:r>
          </w:p>
        </w:tc>
      </w:tr>
      <w:tr w:rsidR="00BD718D" w:rsidRPr="00EE768D" w14:paraId="5F2ED0CB" w14:textId="77777777" w:rsidTr="009E27E6">
        <w:trPr>
          <w:trHeight w:val="185"/>
        </w:trPr>
        <w:tc>
          <w:tcPr>
            <w:tcW w:w="2518" w:type="dxa"/>
            <w:vMerge w:val="restart"/>
            <w:noWrap/>
          </w:tcPr>
          <w:p w14:paraId="018A79C7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72" w:type="dxa"/>
            <w:noWrap/>
          </w:tcPr>
          <w:p w14:paraId="386E78F9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814" w:type="dxa"/>
            <w:noWrap/>
          </w:tcPr>
          <w:p w14:paraId="0123AC59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E768D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2126" w:type="dxa"/>
          </w:tcPr>
          <w:p w14:paraId="509780A3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E768D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99.8</w:t>
            </w:r>
          </w:p>
        </w:tc>
      </w:tr>
      <w:tr w:rsidR="00BD718D" w:rsidRPr="00EE768D" w14:paraId="696B3642" w14:textId="77777777" w:rsidTr="009E27E6">
        <w:trPr>
          <w:trHeight w:val="185"/>
        </w:trPr>
        <w:tc>
          <w:tcPr>
            <w:tcW w:w="2518" w:type="dxa"/>
            <w:vMerge/>
            <w:noWrap/>
          </w:tcPr>
          <w:p w14:paraId="220CF069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656FBEDD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14" w:type="dxa"/>
            <w:noWrap/>
          </w:tcPr>
          <w:p w14:paraId="0AFA1282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E768D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14:paraId="36A4C01F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E768D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0.2</w:t>
            </w:r>
          </w:p>
        </w:tc>
      </w:tr>
      <w:tr w:rsidR="00BD718D" w:rsidRPr="00EE768D" w14:paraId="5685A11D" w14:textId="77777777" w:rsidTr="009E27E6">
        <w:trPr>
          <w:trHeight w:val="113"/>
        </w:trPr>
        <w:tc>
          <w:tcPr>
            <w:tcW w:w="2518" w:type="dxa"/>
            <w:vMerge w:val="restart"/>
            <w:noWrap/>
          </w:tcPr>
          <w:p w14:paraId="510D6960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Occupational Classification</w:t>
            </w:r>
          </w:p>
        </w:tc>
        <w:tc>
          <w:tcPr>
            <w:tcW w:w="1872" w:type="dxa"/>
            <w:noWrap/>
          </w:tcPr>
          <w:p w14:paraId="0A907B31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Professional</w:t>
            </w:r>
          </w:p>
        </w:tc>
        <w:tc>
          <w:tcPr>
            <w:tcW w:w="1814" w:type="dxa"/>
            <w:noWrap/>
          </w:tcPr>
          <w:p w14:paraId="63D2CF2E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2126" w:type="dxa"/>
          </w:tcPr>
          <w:p w14:paraId="29630362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3</w:t>
            </w:r>
          </w:p>
        </w:tc>
      </w:tr>
      <w:tr w:rsidR="00BD718D" w:rsidRPr="00EE768D" w14:paraId="624AD3C6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5F82BF8F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35FBAB9D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Manager</w:t>
            </w:r>
          </w:p>
        </w:tc>
        <w:tc>
          <w:tcPr>
            <w:tcW w:w="1814" w:type="dxa"/>
            <w:noWrap/>
          </w:tcPr>
          <w:p w14:paraId="12F377A3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2126" w:type="dxa"/>
          </w:tcPr>
          <w:p w14:paraId="21415446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39.5</w:t>
            </w:r>
          </w:p>
        </w:tc>
      </w:tr>
      <w:tr w:rsidR="00BD718D" w:rsidRPr="00EE768D" w14:paraId="09E9E722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6BAB44AB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247649FC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killed non-manual</w:t>
            </w:r>
          </w:p>
        </w:tc>
        <w:tc>
          <w:tcPr>
            <w:tcW w:w="1814" w:type="dxa"/>
            <w:noWrap/>
          </w:tcPr>
          <w:p w14:paraId="690117BE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2126" w:type="dxa"/>
          </w:tcPr>
          <w:p w14:paraId="69F8D400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7.0</w:t>
            </w:r>
          </w:p>
        </w:tc>
      </w:tr>
      <w:tr w:rsidR="00BD718D" w:rsidRPr="00EE768D" w14:paraId="28B90B57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6D54C2BD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67BFC01F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killed manual</w:t>
            </w:r>
          </w:p>
        </w:tc>
        <w:tc>
          <w:tcPr>
            <w:tcW w:w="1814" w:type="dxa"/>
            <w:noWrap/>
          </w:tcPr>
          <w:p w14:paraId="423A6204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2126" w:type="dxa"/>
          </w:tcPr>
          <w:p w14:paraId="54CF1DDA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22.4</w:t>
            </w:r>
          </w:p>
        </w:tc>
      </w:tr>
      <w:tr w:rsidR="00BD718D" w:rsidRPr="00EE768D" w14:paraId="1BB926B5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5DF4C598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124D52E1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emi-skilled</w:t>
            </w:r>
          </w:p>
        </w:tc>
        <w:tc>
          <w:tcPr>
            <w:tcW w:w="1814" w:type="dxa"/>
            <w:noWrap/>
          </w:tcPr>
          <w:p w14:paraId="3B71427A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126" w:type="dxa"/>
          </w:tcPr>
          <w:p w14:paraId="031019C4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4.0</w:t>
            </w:r>
          </w:p>
        </w:tc>
      </w:tr>
      <w:tr w:rsidR="00BD718D" w:rsidRPr="00EE768D" w14:paraId="6E80418E" w14:textId="77777777" w:rsidTr="009E27E6">
        <w:trPr>
          <w:trHeight w:val="179"/>
        </w:trPr>
        <w:tc>
          <w:tcPr>
            <w:tcW w:w="2518" w:type="dxa"/>
            <w:vMerge/>
            <w:noWrap/>
          </w:tcPr>
          <w:p w14:paraId="290EB191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33BEE0EB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n-skilled</w:t>
            </w:r>
          </w:p>
        </w:tc>
        <w:tc>
          <w:tcPr>
            <w:tcW w:w="1814" w:type="dxa"/>
            <w:noWrap/>
          </w:tcPr>
          <w:p w14:paraId="3CC757A9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126" w:type="dxa"/>
          </w:tcPr>
          <w:p w14:paraId="467AC264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.8</w:t>
            </w:r>
          </w:p>
        </w:tc>
      </w:tr>
      <w:tr w:rsidR="00BD718D" w:rsidRPr="00EE768D" w14:paraId="2AACDA01" w14:textId="77777777" w:rsidTr="009E27E6">
        <w:trPr>
          <w:trHeight w:val="113"/>
        </w:trPr>
        <w:tc>
          <w:tcPr>
            <w:tcW w:w="2518" w:type="dxa"/>
            <w:vMerge w:val="restart"/>
            <w:noWrap/>
            <w:hideMark/>
          </w:tcPr>
          <w:p w14:paraId="495FCC83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mployed*</w:t>
            </w:r>
          </w:p>
        </w:tc>
        <w:tc>
          <w:tcPr>
            <w:tcW w:w="1872" w:type="dxa"/>
            <w:noWrap/>
            <w:hideMark/>
          </w:tcPr>
          <w:p w14:paraId="7B359507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noWrap/>
          </w:tcPr>
          <w:p w14:paraId="51A32CC5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0.3</w:t>
            </w:r>
          </w:p>
        </w:tc>
        <w:tc>
          <w:tcPr>
            <w:tcW w:w="2126" w:type="dxa"/>
          </w:tcPr>
          <w:p w14:paraId="7BF96BE3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1.5</w:t>
            </w:r>
          </w:p>
        </w:tc>
      </w:tr>
      <w:tr w:rsidR="00BD718D" w:rsidRPr="00EE768D" w14:paraId="11904620" w14:textId="77777777" w:rsidTr="009E27E6">
        <w:trPr>
          <w:trHeight w:val="113"/>
        </w:trPr>
        <w:tc>
          <w:tcPr>
            <w:tcW w:w="2518" w:type="dxa"/>
            <w:vMerge/>
            <w:noWrap/>
            <w:hideMark/>
          </w:tcPr>
          <w:p w14:paraId="443419A0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  <w:hideMark/>
          </w:tcPr>
          <w:p w14:paraId="1DC7F0FC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noWrap/>
          </w:tcPr>
          <w:p w14:paraId="1A74AF91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126" w:type="dxa"/>
          </w:tcPr>
          <w:p w14:paraId="0980141D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8.5</w:t>
            </w:r>
          </w:p>
        </w:tc>
      </w:tr>
      <w:tr w:rsidR="00BD718D" w:rsidRPr="00EE768D" w14:paraId="6B07BC21" w14:textId="77777777" w:rsidTr="009E27E6">
        <w:trPr>
          <w:trHeight w:val="113"/>
        </w:trPr>
        <w:tc>
          <w:tcPr>
            <w:tcW w:w="2518" w:type="dxa"/>
            <w:vMerge w:val="restart"/>
            <w:noWrap/>
            <w:hideMark/>
          </w:tcPr>
          <w:p w14:paraId="66DEE5D5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urther Education level</w:t>
            </w:r>
          </w:p>
        </w:tc>
        <w:tc>
          <w:tcPr>
            <w:tcW w:w="1872" w:type="dxa"/>
            <w:noWrap/>
            <w:hideMark/>
          </w:tcPr>
          <w:p w14:paraId="1023FCAA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O-level or lower</w:t>
            </w:r>
          </w:p>
        </w:tc>
        <w:tc>
          <w:tcPr>
            <w:tcW w:w="1814" w:type="dxa"/>
            <w:noWrap/>
          </w:tcPr>
          <w:p w14:paraId="4FA0C8E5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2126" w:type="dxa"/>
          </w:tcPr>
          <w:p w14:paraId="6647C970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.9</w:t>
            </w:r>
          </w:p>
        </w:tc>
      </w:tr>
      <w:tr w:rsidR="00BD718D" w:rsidRPr="00EE768D" w14:paraId="00616077" w14:textId="77777777" w:rsidTr="009E27E6">
        <w:trPr>
          <w:trHeight w:val="113"/>
        </w:trPr>
        <w:tc>
          <w:tcPr>
            <w:tcW w:w="2518" w:type="dxa"/>
            <w:vMerge/>
            <w:noWrap/>
            <w:hideMark/>
          </w:tcPr>
          <w:p w14:paraId="22C93427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  <w:hideMark/>
          </w:tcPr>
          <w:p w14:paraId="1BE280E1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A-level or higher</w:t>
            </w:r>
          </w:p>
        </w:tc>
        <w:tc>
          <w:tcPr>
            <w:tcW w:w="1814" w:type="dxa"/>
            <w:noWrap/>
          </w:tcPr>
          <w:p w14:paraId="5B7700DE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2126" w:type="dxa"/>
          </w:tcPr>
          <w:p w14:paraId="7F692946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8.1</w:t>
            </w:r>
          </w:p>
        </w:tc>
      </w:tr>
      <w:tr w:rsidR="00BD718D" w:rsidRPr="00EE768D" w14:paraId="768AC270" w14:textId="77777777" w:rsidTr="009E27E6">
        <w:trPr>
          <w:trHeight w:val="113"/>
        </w:trPr>
        <w:tc>
          <w:tcPr>
            <w:tcW w:w="2518" w:type="dxa"/>
            <w:vMerge w:val="restart"/>
            <w:noWrap/>
            <w:hideMark/>
          </w:tcPr>
          <w:p w14:paraId="32BE566D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moking Status*</w:t>
            </w:r>
          </w:p>
        </w:tc>
        <w:tc>
          <w:tcPr>
            <w:tcW w:w="1872" w:type="dxa"/>
            <w:noWrap/>
            <w:hideMark/>
          </w:tcPr>
          <w:p w14:paraId="4B0658FB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814" w:type="dxa"/>
            <w:noWrap/>
          </w:tcPr>
          <w:p w14:paraId="4D90850D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126" w:type="dxa"/>
          </w:tcPr>
          <w:p w14:paraId="3C4D24D5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1</w:t>
            </w:r>
          </w:p>
        </w:tc>
      </w:tr>
      <w:tr w:rsidR="00BD718D" w:rsidRPr="00EE768D" w14:paraId="7CA55AB1" w14:textId="77777777" w:rsidTr="009E27E6">
        <w:trPr>
          <w:trHeight w:val="113"/>
        </w:trPr>
        <w:tc>
          <w:tcPr>
            <w:tcW w:w="2518" w:type="dxa"/>
            <w:vMerge/>
            <w:noWrap/>
            <w:hideMark/>
          </w:tcPr>
          <w:p w14:paraId="44523255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  <w:hideMark/>
          </w:tcPr>
          <w:p w14:paraId="2061B33C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1814" w:type="dxa"/>
            <w:noWrap/>
          </w:tcPr>
          <w:p w14:paraId="5F25BBCB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2126" w:type="dxa"/>
          </w:tcPr>
          <w:p w14:paraId="45A24106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3.8</w:t>
            </w:r>
          </w:p>
        </w:tc>
      </w:tr>
      <w:tr w:rsidR="00BD718D" w:rsidRPr="00EE768D" w14:paraId="5E5C3E92" w14:textId="77777777" w:rsidTr="009E27E6">
        <w:trPr>
          <w:trHeight w:val="113"/>
        </w:trPr>
        <w:tc>
          <w:tcPr>
            <w:tcW w:w="2518" w:type="dxa"/>
            <w:vMerge/>
            <w:noWrap/>
            <w:hideMark/>
          </w:tcPr>
          <w:p w14:paraId="6E953E7F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  <w:hideMark/>
          </w:tcPr>
          <w:p w14:paraId="6E8B7443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814" w:type="dxa"/>
            <w:noWrap/>
          </w:tcPr>
          <w:p w14:paraId="76F81E5B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2126" w:type="dxa"/>
          </w:tcPr>
          <w:p w14:paraId="27B1782E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51.1</w:t>
            </w:r>
          </w:p>
        </w:tc>
      </w:tr>
      <w:tr w:rsidR="00BD718D" w:rsidRPr="00EE768D" w14:paraId="2969FF7B" w14:textId="77777777" w:rsidTr="009E27E6">
        <w:trPr>
          <w:trHeight w:val="113"/>
        </w:trPr>
        <w:tc>
          <w:tcPr>
            <w:tcW w:w="2518" w:type="dxa"/>
            <w:vMerge w:val="restart"/>
            <w:noWrap/>
            <w:hideMark/>
          </w:tcPr>
          <w:p w14:paraId="13D95A48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History of Chronic Disease *</w:t>
            </w:r>
          </w:p>
        </w:tc>
        <w:tc>
          <w:tcPr>
            <w:tcW w:w="1872" w:type="dxa"/>
            <w:noWrap/>
            <w:hideMark/>
          </w:tcPr>
          <w:p w14:paraId="14693D92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noWrap/>
          </w:tcPr>
          <w:p w14:paraId="246BD379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1.0</w:t>
            </w:r>
          </w:p>
        </w:tc>
        <w:tc>
          <w:tcPr>
            <w:tcW w:w="2126" w:type="dxa"/>
          </w:tcPr>
          <w:p w14:paraId="579C7CBB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.5</w:t>
            </w:r>
          </w:p>
        </w:tc>
      </w:tr>
      <w:tr w:rsidR="00BD718D" w:rsidRPr="00EE768D" w14:paraId="65335FB4" w14:textId="77777777" w:rsidTr="009E27E6">
        <w:trPr>
          <w:trHeight w:val="113"/>
        </w:trPr>
        <w:tc>
          <w:tcPr>
            <w:tcW w:w="2518" w:type="dxa"/>
            <w:vMerge/>
            <w:noWrap/>
            <w:hideMark/>
          </w:tcPr>
          <w:p w14:paraId="627ADA96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  <w:hideMark/>
          </w:tcPr>
          <w:p w14:paraId="1E20A295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noWrap/>
          </w:tcPr>
          <w:p w14:paraId="6509EBCB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2126" w:type="dxa"/>
          </w:tcPr>
          <w:p w14:paraId="48A7B764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</w:tr>
      <w:tr w:rsidR="00BD718D" w:rsidRPr="00EE768D" w14:paraId="1F78CB8E" w14:textId="77777777" w:rsidTr="009E27E6">
        <w:trPr>
          <w:trHeight w:val="113"/>
        </w:trPr>
        <w:tc>
          <w:tcPr>
            <w:tcW w:w="2518" w:type="dxa"/>
            <w:vMerge w:val="restart"/>
            <w:noWrap/>
          </w:tcPr>
          <w:p w14:paraId="7EEB5733" w14:textId="77777777" w:rsidR="00BD718D" w:rsidRPr="00EE768D" w:rsidRDefault="00BD718D" w:rsidP="00EE76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ody Mass Index (</w:t>
            </w: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kg/m</w:t>
            </w: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1872" w:type="dxa"/>
            <w:noWrap/>
          </w:tcPr>
          <w:p w14:paraId="257D456D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&lt;25</w:t>
            </w:r>
          </w:p>
        </w:tc>
        <w:tc>
          <w:tcPr>
            <w:tcW w:w="1814" w:type="dxa"/>
            <w:noWrap/>
          </w:tcPr>
          <w:p w14:paraId="51DD30DA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2126" w:type="dxa"/>
          </w:tcPr>
          <w:p w14:paraId="2DA7F543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.5</w:t>
            </w:r>
          </w:p>
        </w:tc>
      </w:tr>
      <w:tr w:rsidR="00BD718D" w:rsidRPr="00EE768D" w14:paraId="7182F07A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7825D39C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5E33FD62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25-&lt;30</w:t>
            </w:r>
          </w:p>
        </w:tc>
        <w:tc>
          <w:tcPr>
            <w:tcW w:w="1814" w:type="dxa"/>
            <w:noWrap/>
          </w:tcPr>
          <w:p w14:paraId="0B8C803B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2126" w:type="dxa"/>
          </w:tcPr>
          <w:p w14:paraId="282012EE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47.9</w:t>
            </w:r>
          </w:p>
        </w:tc>
      </w:tr>
      <w:tr w:rsidR="00BD718D" w:rsidRPr="00EE768D" w14:paraId="68907944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4750651E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7243FFD8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30-&lt;35</w:t>
            </w:r>
          </w:p>
        </w:tc>
        <w:tc>
          <w:tcPr>
            <w:tcW w:w="1814" w:type="dxa"/>
            <w:noWrap/>
          </w:tcPr>
          <w:p w14:paraId="35BAFA67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2126" w:type="dxa"/>
          </w:tcPr>
          <w:p w14:paraId="612521D9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15.3</w:t>
            </w:r>
          </w:p>
        </w:tc>
      </w:tr>
      <w:tr w:rsidR="00BD718D" w:rsidRPr="00EE768D" w14:paraId="5F073F27" w14:textId="77777777" w:rsidTr="009E27E6">
        <w:trPr>
          <w:trHeight w:val="113"/>
        </w:trPr>
        <w:tc>
          <w:tcPr>
            <w:tcW w:w="2518" w:type="dxa"/>
            <w:vMerge/>
            <w:noWrap/>
          </w:tcPr>
          <w:p w14:paraId="09891413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noWrap/>
          </w:tcPr>
          <w:p w14:paraId="6AD3E5BB" w14:textId="77777777" w:rsidR="00BD718D" w:rsidRPr="00EE768D" w:rsidRDefault="00BD718D" w:rsidP="00EE768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≥35</w:t>
            </w:r>
          </w:p>
        </w:tc>
        <w:tc>
          <w:tcPr>
            <w:tcW w:w="1814" w:type="dxa"/>
            <w:noWrap/>
          </w:tcPr>
          <w:p w14:paraId="5E21260D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2126" w:type="dxa"/>
          </w:tcPr>
          <w:p w14:paraId="38BDA8F3" w14:textId="77777777" w:rsidR="00BD718D" w:rsidRPr="00EE768D" w:rsidRDefault="00BD718D" w:rsidP="00EE768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eastAsia="en-GB"/>
              </w:rPr>
              <w:t>6.3</w:t>
            </w:r>
          </w:p>
        </w:tc>
      </w:tr>
    </w:tbl>
    <w:p w14:paraId="340EA2F2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308DE758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4EF0F51B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0CF7FA5B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204C3DF7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27F1FC75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096ED22C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7B81A844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38212114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69FED727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3532AF1E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u w:val="single"/>
          <w:shd w:val="clear" w:color="auto" w:fill="FFFFFF"/>
        </w:rPr>
      </w:pP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This table shows the percentage spread across categories of participant characteristics for those included versus excluded. Further education level categories include O level or lower (UK national qualification to age 16) vs A level or higher (UK national qualification over age 16). </w:t>
      </w:r>
    </w:p>
    <w:p w14:paraId="2E7A163F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</w:p>
    <w:p w14:paraId="1CB43253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  <w:r w:rsidRPr="00EE768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  <w:t xml:space="preserve">Supplementary Table 2:  Association of baseline physical activity and sedentary time with follow-up QOL </w:t>
      </w:r>
      <w:r w:rsidRPr="00EE768D">
        <w:rPr>
          <w:rFonts w:ascii="Times New Roman" w:hAnsi="Times New Roman" w:cs="Times New Roman"/>
          <w:b/>
          <w:bCs/>
          <w:color w:val="212121"/>
          <w:sz w:val="20"/>
          <w:szCs w:val="20"/>
          <w:u w:val="single"/>
          <w:shd w:val="clear" w:color="auto" w:fill="FFFFFF"/>
        </w:rPr>
        <w:t>in the EPIC-Norfolk study 2006-2016 (n = 1584)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992"/>
        <w:gridCol w:w="1559"/>
        <w:gridCol w:w="851"/>
        <w:gridCol w:w="1701"/>
        <w:gridCol w:w="850"/>
        <w:gridCol w:w="1701"/>
      </w:tblGrid>
      <w:tr w:rsidR="00B726CB" w:rsidRPr="00EE768D" w14:paraId="1C122E6A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0E0973" w14:textId="77777777" w:rsidR="00B726CB" w:rsidRPr="00983D91" w:rsidRDefault="00B726CB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54" w:type="dxa"/>
            <w:gridSpan w:val="6"/>
            <w:shd w:val="clear" w:color="auto" w:fill="auto"/>
            <w:noWrap/>
            <w:vAlign w:val="bottom"/>
            <w:hideMark/>
          </w:tcPr>
          <w:p w14:paraId="69D1435D" w14:textId="7A65BCC6" w:rsidR="00B726CB" w:rsidRPr="00983D91" w:rsidRDefault="00B726CB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Hr-QoL</w:t>
            </w:r>
            <w:r w:rsidR="00F32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32BCC"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unit score of Ed5D)</w:t>
            </w:r>
          </w:p>
        </w:tc>
      </w:tr>
      <w:tr w:rsidR="00CC12FF" w:rsidRPr="00EE768D" w14:paraId="02146C01" w14:textId="77777777" w:rsidTr="00EE768D">
        <w:trPr>
          <w:trHeight w:val="290"/>
        </w:trPr>
        <w:tc>
          <w:tcPr>
            <w:tcW w:w="3114" w:type="dxa"/>
            <w:vMerge w:val="restart"/>
            <w:shd w:val="clear" w:color="auto" w:fill="auto"/>
            <w:noWrap/>
            <w:vAlign w:val="bottom"/>
            <w:hideMark/>
          </w:tcPr>
          <w:p w14:paraId="008B5401" w14:textId="77777777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umber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7C226661" w14:textId="77777777" w:rsidR="00CC12FF" w:rsidRPr="00983D91" w:rsidRDefault="00CC12FF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4EBE8409" w14:textId="77777777" w:rsidR="00CC12FF" w:rsidRPr="00983D91" w:rsidRDefault="00CC12FF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7DDC28C1" w14:textId="77777777" w:rsidR="00CC12FF" w:rsidRPr="00983D91" w:rsidRDefault="00CC12FF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C12FF" w:rsidRPr="00EE768D" w14:paraId="5D1CAFDD" w14:textId="77777777" w:rsidTr="00EE768D">
        <w:trPr>
          <w:trHeight w:val="290"/>
        </w:trPr>
        <w:tc>
          <w:tcPr>
            <w:tcW w:w="3114" w:type="dxa"/>
            <w:vMerge/>
            <w:shd w:val="clear" w:color="auto" w:fill="auto"/>
            <w:noWrap/>
            <w:vAlign w:val="bottom"/>
            <w:hideMark/>
          </w:tcPr>
          <w:p w14:paraId="64800773" w14:textId="77777777" w:rsidR="00CC12FF" w:rsidRPr="00983D91" w:rsidRDefault="00CC12FF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AC39D" w14:textId="76E3A820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1F19AE" w14:textId="77777777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28F229" w14:textId="590AB812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F19D0" w14:textId="77777777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E116A" w14:textId="5C58318D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76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EC29B" w14:textId="77777777" w:rsidR="00CC12FF" w:rsidRPr="00983D91" w:rsidRDefault="00CC12FF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083E7A" w:rsidRPr="00EE768D" w14:paraId="6D722B7E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0939F48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 Activity Meas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25983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0AD97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039C5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51216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38F76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B387EB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3E7A" w:rsidRPr="00EE768D" w14:paraId="50D46030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FFB7AE8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A (per 100 counts/mi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6F31D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9A1C4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, 0.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4F83FE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76C0F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, 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94B8C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41A5E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5, 0.03</w:t>
            </w:r>
          </w:p>
        </w:tc>
      </w:tr>
      <w:tr w:rsidR="00083E7A" w:rsidRPr="00EE768D" w14:paraId="29EF944C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E7AFBAF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VPA (per min/day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65824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4048C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4, 0.0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3C843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969C5E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2, 0.0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97673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41EB61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08, 0.0007</w:t>
            </w:r>
          </w:p>
        </w:tc>
      </w:tr>
      <w:tr w:rsidR="00083E7A" w:rsidRPr="00EE768D" w14:paraId="58D5FC45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718F9F4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A (per min/da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39F762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43A19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, 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C5C692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FA1AF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05, 0.0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A9DD4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58D2E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02, 0.0005</w:t>
            </w:r>
          </w:p>
        </w:tc>
      </w:tr>
      <w:tr w:rsidR="00083E7A" w:rsidRPr="00EE768D" w14:paraId="775BF96F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3BC5C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sedentary time (per min/day)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E12B2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FF621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6, -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52240F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E25A6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5, -0.0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70EBE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3D8D2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4, -0.00007</w:t>
            </w:r>
          </w:p>
        </w:tc>
      </w:tr>
      <w:tr w:rsidR="00083E7A" w:rsidRPr="00EE768D" w14:paraId="3D3F63A7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E7D1E6C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 sedentary bout time (per min/da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4DBE4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749EAE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4, -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865C7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58B24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04, -0.00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97A3B1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F9F5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3, 0.00003</w:t>
            </w:r>
          </w:p>
        </w:tc>
      </w:tr>
      <w:tr w:rsidR="00EE768D" w:rsidRPr="00983D91" w14:paraId="51ABCE22" w14:textId="77777777" w:rsidTr="00EE768D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vAlign w:val="bottom"/>
            <w:hideMark/>
          </w:tcPr>
          <w:p w14:paraId="43DEE239" w14:textId="47F11FD4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ensitivity Analysis (MVPA defined as </w:t>
            </w:r>
            <w:r w:rsidR="00CC12FF" w:rsidRPr="00EE768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≥</w:t>
            </w:r>
            <w:r w:rsidRPr="00983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020cpm, LPA defined as 100-2019 </w:t>
            </w:r>
            <w:proofErr w:type="spellStart"/>
            <w:r w:rsidRPr="00983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pm</w:t>
            </w:r>
            <w:proofErr w:type="spellEnd"/>
            <w:r w:rsidRPr="00983D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997567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9E25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3E7A" w:rsidRPr="00EE768D" w14:paraId="6F5EAB82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0FDB99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 (per min/da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84FFA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D10A08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, 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A9113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1C5A45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5, 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FF722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8CD0A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05, 0.001</w:t>
            </w:r>
          </w:p>
        </w:tc>
      </w:tr>
      <w:tr w:rsidR="00083E7A" w:rsidRPr="00EE768D" w14:paraId="6598A339" w14:textId="77777777" w:rsidTr="00EE768D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DE680E2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A ( per min/da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B22D0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A34EB2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2, 0.0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0EC0EE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0C4220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06, 0.00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1B365" w14:textId="77777777" w:rsidR="00983D91" w:rsidRPr="00983D91" w:rsidRDefault="00983D91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C0781" w14:textId="77777777" w:rsidR="00983D91" w:rsidRPr="00983D91" w:rsidRDefault="00983D91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83D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05, 0.004</w:t>
            </w:r>
          </w:p>
        </w:tc>
      </w:tr>
    </w:tbl>
    <w:p w14:paraId="19272D61" w14:textId="77777777" w:rsidR="00BC1D4A" w:rsidRPr="00EE768D" w:rsidRDefault="00BC1D4A" w:rsidP="00EE768D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5A09D523" w14:textId="24C79EE3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EE768D">
        <w:rPr>
          <w:rFonts w:ascii="Times New Roman" w:hAnsi="Times New Roman" w:cs="Times New Roman"/>
          <w:iCs/>
          <w:sz w:val="20"/>
          <w:szCs w:val="20"/>
        </w:rPr>
        <w:lastRenderedPageBreak/>
        <w:t xml:space="preserve">This table shows the associations of baseline physical activity and sedentary time with follow-up Hr-QoL, measured using EQ-5D.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Season was coded using sine and cosine functions; spring = sin (2*π* day of year /365.25), winter = cos (2 *π* day of year/365.25).  The main analysis used a</w:t>
      </w: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tivity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variable cut-points of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≥</w:t>
      </w:r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809 </w:t>
      </w:r>
      <w:proofErr w:type="spellStart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>cutpoint</w:t>
      </w:r>
      <w:proofErr w:type="spellEnd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 for MVPA and 100-808 </w:t>
      </w:r>
      <w:proofErr w:type="spellStart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>cutpoint</w:t>
      </w:r>
      <w:proofErr w:type="spellEnd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 for LPA. The sensitivity analyses shown here used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≥2020cpm for MVPA </w:t>
      </w:r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and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100-2019cpm for LPA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.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Beta coefficients are displayed here as QoL differences per min/day for MVPA, LPA and ST and prolonged sedentary bout time and per 100 counts/min for Total PA.</w:t>
      </w:r>
    </w:p>
    <w:p w14:paraId="464291D5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EE768D">
        <w:rPr>
          <w:rFonts w:ascii="Times New Roman" w:hAnsi="Times New Roman" w:cs="Times New Roman"/>
          <w:iCs/>
          <w:sz w:val="20"/>
          <w:szCs w:val="20"/>
        </w:rPr>
        <w:t>95% CI=95% confidence interval, TPA=total physical activity, MVPA=moderate-to-vigorous activity, LPA=light physical activity.</w:t>
      </w:r>
    </w:p>
    <w:p w14:paraId="02E1645C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a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1 was adjusted for season and wear time at baseline and follow-up. </w:t>
      </w:r>
    </w:p>
    <w:p w14:paraId="1BD3D7F2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b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2 was the same as model 1 plus mutually adjusted for age and sex. </w:t>
      </w:r>
    </w:p>
    <w:p w14:paraId="29100D13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proofErr w:type="gram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c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proofErr w:type="gram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3 was the same as Model 2 plus mutually adjusted for potential socioeconomic and environmental confounders (job status, smoking status, occupational class, retirement status, BMI, ethnicity, chronic disease status, marital status and household financial status).</w:t>
      </w:r>
    </w:p>
    <w:p w14:paraId="67D2582F" w14:textId="77777777" w:rsidR="00BD718D" w:rsidRPr="00EE768D" w:rsidRDefault="00BD718D" w:rsidP="00EE768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8DEB74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</w:pPr>
      <w:r w:rsidRPr="00EE768D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  <w:shd w:val="clear" w:color="auto" w:fill="FFFFFF"/>
        </w:rPr>
        <w:t xml:space="preserve">Supplementary Table 3: Association of change in physical activity and sedentary time with follow-up QOL </w:t>
      </w:r>
      <w:r w:rsidRPr="00EE768D">
        <w:rPr>
          <w:rFonts w:ascii="Times New Roman" w:hAnsi="Times New Roman" w:cs="Times New Roman"/>
          <w:b/>
          <w:bCs/>
          <w:color w:val="212121"/>
          <w:sz w:val="20"/>
          <w:szCs w:val="20"/>
          <w:u w:val="single"/>
          <w:shd w:val="clear" w:color="auto" w:fill="FFFFFF"/>
        </w:rPr>
        <w:t>in the EPIC-Norfolk study 2006-2016 (n = 1584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850"/>
        <w:gridCol w:w="1418"/>
        <w:gridCol w:w="850"/>
        <w:gridCol w:w="1276"/>
      </w:tblGrid>
      <w:tr w:rsidR="00C40B10" w:rsidRPr="00EE768D" w14:paraId="74262789" w14:textId="77777777" w:rsidTr="00983984">
        <w:trPr>
          <w:trHeight w:val="4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DDE9B5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6"/>
            <w:shd w:val="clear" w:color="auto" w:fill="auto"/>
            <w:vAlign w:val="center"/>
            <w:hideMark/>
          </w:tcPr>
          <w:p w14:paraId="293F1570" w14:textId="0E8F51F4" w:rsidR="00C40B10" w:rsidRPr="003C1E60" w:rsidRDefault="00C40B10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QoL (unit score of Ed5D)</w:t>
            </w:r>
          </w:p>
        </w:tc>
      </w:tr>
      <w:tr w:rsidR="00C40B10" w:rsidRPr="00EE768D" w14:paraId="57635536" w14:textId="77777777" w:rsidTr="00983984">
        <w:trPr>
          <w:trHeight w:val="420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76C79602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umber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1D2CE39" w14:textId="77777777" w:rsidR="00C40B10" w:rsidRPr="003C1E60" w:rsidRDefault="00C40B10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F3E5884" w14:textId="77777777" w:rsidR="00C40B10" w:rsidRPr="003C1E60" w:rsidRDefault="00C40B10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45D6AACD" w14:textId="77777777" w:rsidR="00C40B10" w:rsidRPr="003C1E60" w:rsidRDefault="00C40B10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40B10" w:rsidRPr="00EE768D" w14:paraId="335DE418" w14:textId="77777777" w:rsidTr="00983984">
        <w:trPr>
          <w:trHeight w:val="300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8C8D12F" w14:textId="77777777" w:rsidR="00C40B10" w:rsidRPr="003C1E60" w:rsidRDefault="00C40B10" w:rsidP="00EE7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0DC65F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802399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E26C70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66E5F2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04610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DCA2CA" w14:textId="77777777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CI</w:t>
            </w:r>
          </w:p>
        </w:tc>
      </w:tr>
      <w:tr w:rsidR="00C40B10" w:rsidRPr="00EE768D" w14:paraId="3BE87649" w14:textId="77777777" w:rsidTr="00983984">
        <w:trPr>
          <w:trHeight w:val="640"/>
        </w:trPr>
        <w:tc>
          <w:tcPr>
            <w:tcW w:w="1980" w:type="dxa"/>
            <w:shd w:val="clear" w:color="auto" w:fill="auto"/>
            <w:vAlign w:val="center"/>
            <w:hideMark/>
          </w:tcPr>
          <w:p w14:paraId="340435DA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ange in Activity Measure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92AA77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A24889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C5772D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9D729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400341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C9B9C5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0B10" w:rsidRPr="00EE768D" w14:paraId="46CEFF1A" w14:textId="77777777" w:rsidTr="00983984">
        <w:trPr>
          <w:trHeight w:val="500"/>
        </w:trPr>
        <w:tc>
          <w:tcPr>
            <w:tcW w:w="1980" w:type="dxa"/>
            <w:shd w:val="clear" w:color="auto" w:fill="auto"/>
            <w:vAlign w:val="center"/>
            <w:hideMark/>
          </w:tcPr>
          <w:p w14:paraId="600E9F71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PA(per 100 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m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07927C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8B701F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2, 0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591D45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C4A8E6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1, 0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904850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32E6DA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9, 0.003</w:t>
            </w:r>
          </w:p>
        </w:tc>
      </w:tr>
      <w:tr w:rsidR="00C40B10" w:rsidRPr="00EE768D" w14:paraId="12F26EBD" w14:textId="77777777" w:rsidTr="00983984">
        <w:trPr>
          <w:trHeight w:val="430"/>
        </w:trPr>
        <w:tc>
          <w:tcPr>
            <w:tcW w:w="1980" w:type="dxa"/>
            <w:shd w:val="clear" w:color="auto" w:fill="auto"/>
            <w:vAlign w:val="center"/>
            <w:hideMark/>
          </w:tcPr>
          <w:p w14:paraId="0E1D7458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 (per 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051D07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374CD7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4, 0.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8BAFE5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E7AB38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, 0.0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A08B0B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2D6AD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, 0.008</w:t>
            </w:r>
          </w:p>
        </w:tc>
      </w:tr>
      <w:tr w:rsidR="00C40B10" w:rsidRPr="00EE768D" w14:paraId="741BDD03" w14:textId="77777777" w:rsidTr="00983984">
        <w:trPr>
          <w:trHeight w:val="430"/>
        </w:trPr>
        <w:tc>
          <w:tcPr>
            <w:tcW w:w="1980" w:type="dxa"/>
            <w:shd w:val="clear" w:color="auto" w:fill="auto"/>
            <w:vAlign w:val="center"/>
            <w:hideMark/>
          </w:tcPr>
          <w:p w14:paraId="798EF700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A (per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6B53E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8405E2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, 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E27A68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7EB050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8, 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3EC04E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6468F9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3, 0.004</w:t>
            </w:r>
          </w:p>
        </w:tc>
      </w:tr>
      <w:tr w:rsidR="00C40B10" w:rsidRPr="00EE768D" w14:paraId="2FFB293E" w14:textId="77777777" w:rsidTr="00983984">
        <w:trPr>
          <w:trHeight w:val="850"/>
        </w:trPr>
        <w:tc>
          <w:tcPr>
            <w:tcW w:w="1980" w:type="dxa"/>
            <w:shd w:val="clear" w:color="auto" w:fill="auto"/>
            <w:vAlign w:val="center"/>
            <w:hideMark/>
          </w:tcPr>
          <w:p w14:paraId="6BFAC402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sedentary time (per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3E6DC0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051D52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5, -0.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42799A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3FE63C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4, -0.0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E7044BE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0A08AA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4, -0.001</w:t>
            </w:r>
          </w:p>
        </w:tc>
      </w:tr>
      <w:tr w:rsidR="00C40B10" w:rsidRPr="00EE768D" w14:paraId="039D6B2F" w14:textId="77777777" w:rsidTr="00983984">
        <w:trPr>
          <w:trHeight w:val="850"/>
        </w:trPr>
        <w:tc>
          <w:tcPr>
            <w:tcW w:w="1980" w:type="dxa"/>
            <w:shd w:val="clear" w:color="auto" w:fill="auto"/>
            <w:vAlign w:val="center"/>
            <w:hideMark/>
          </w:tcPr>
          <w:p w14:paraId="5169EDF0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 ST bout time (per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D9F5CA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B72BE9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3, -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1C6835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D67592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3, -0.0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694459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6FC9CC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-0.002, -0.0002</w:t>
            </w:r>
          </w:p>
        </w:tc>
      </w:tr>
      <w:tr w:rsidR="00C40B10" w:rsidRPr="00EE768D" w14:paraId="3EF9B415" w14:textId="77777777" w:rsidTr="00983984">
        <w:trPr>
          <w:trHeight w:val="300"/>
        </w:trPr>
        <w:tc>
          <w:tcPr>
            <w:tcW w:w="8217" w:type="dxa"/>
            <w:gridSpan w:val="7"/>
            <w:shd w:val="clear" w:color="auto" w:fill="auto"/>
            <w:vAlign w:val="center"/>
            <w:hideMark/>
          </w:tcPr>
          <w:p w14:paraId="0677DA2D" w14:textId="25CD6CFA" w:rsidR="00C40B10" w:rsidRPr="003C1E60" w:rsidRDefault="00C40B1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ensitivity Analysis (MVPA defined as ≥2020cpm, LPA defined as 100-2019 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pm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40B10" w:rsidRPr="00EE768D" w14:paraId="535E9E40" w14:textId="77777777" w:rsidTr="00983984">
        <w:trPr>
          <w:trHeight w:val="290"/>
        </w:trPr>
        <w:tc>
          <w:tcPr>
            <w:tcW w:w="1980" w:type="dxa"/>
            <w:shd w:val="clear" w:color="auto" w:fill="auto"/>
            <w:vAlign w:val="center"/>
            <w:hideMark/>
          </w:tcPr>
          <w:p w14:paraId="0C7E6B44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VPA (per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E5B6D0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A342B9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7, 0.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438208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E04A0B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4, 0.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85595E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C24F07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, 0.01</w:t>
            </w:r>
          </w:p>
        </w:tc>
      </w:tr>
      <w:tr w:rsidR="00C40B10" w:rsidRPr="00EE768D" w14:paraId="029674E2" w14:textId="77777777" w:rsidTr="00983984">
        <w:trPr>
          <w:trHeight w:val="430"/>
        </w:trPr>
        <w:tc>
          <w:tcPr>
            <w:tcW w:w="1980" w:type="dxa"/>
            <w:shd w:val="clear" w:color="auto" w:fill="auto"/>
            <w:vAlign w:val="center"/>
            <w:hideMark/>
          </w:tcPr>
          <w:p w14:paraId="6FE9EDDD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A (per min/day/</w:t>
            </w:r>
            <w:proofErr w:type="spellStart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3C1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5737B5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0127D8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2, 0.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626481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B69D4D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1, 0.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BD774E" w14:textId="77777777" w:rsidR="003C1E60" w:rsidRPr="003C1E60" w:rsidRDefault="003C1E60" w:rsidP="00EE76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96A720" w14:textId="77777777" w:rsidR="003C1E60" w:rsidRPr="003C1E60" w:rsidRDefault="003C1E60" w:rsidP="00EE7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C1E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0005, 0.003</w:t>
            </w:r>
          </w:p>
        </w:tc>
      </w:tr>
    </w:tbl>
    <w:p w14:paraId="3A2F608A" w14:textId="77777777" w:rsidR="003C1E60" w:rsidRPr="00EE768D" w:rsidRDefault="003C1E60" w:rsidP="00EE768D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1C45B5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EE768D">
        <w:rPr>
          <w:rFonts w:ascii="Times New Roman" w:hAnsi="Times New Roman" w:cs="Times New Roman"/>
          <w:iCs/>
          <w:sz w:val="20"/>
          <w:szCs w:val="20"/>
        </w:rPr>
        <w:lastRenderedPageBreak/>
        <w:t xml:space="preserve">This table shows the associations of change in physical activity and sedentary time with follow-up Hr-QoL, measured by EQ-5D </w:t>
      </w:r>
      <w:r w:rsidRPr="00EE768D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shd w:val="clear" w:color="auto" w:fill="FFFFFF"/>
        </w:rPr>
        <w:t>(n=655)</w:t>
      </w:r>
      <w:r w:rsidRPr="00EE768D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Coding of season was using sine and cosine functions; spring = sin (2*π* day of year /365.25), winter = cos (2 *π* day of year/365.25)].  The main analysis used a</w:t>
      </w: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ctivity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variable cut-points of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≥</w:t>
      </w:r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809 </w:t>
      </w:r>
      <w:proofErr w:type="spellStart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>cutpoint</w:t>
      </w:r>
      <w:proofErr w:type="spellEnd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 for MVPA and 100-808 </w:t>
      </w:r>
      <w:proofErr w:type="spellStart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>cutpoint</w:t>
      </w:r>
      <w:proofErr w:type="spellEnd"/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 for LPA. The sensitivity analyses shown here used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≥2020cpm for MVPA </w:t>
      </w:r>
      <w:r w:rsidRPr="00EE768D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lang w:eastAsia="en-GB"/>
        </w:rPr>
        <w:t xml:space="preserve">and 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100-2019cpm for LPA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.</w:t>
      </w:r>
    </w:p>
    <w:p w14:paraId="57AAE0A2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shd w:val="clear" w:color="auto" w:fill="FFFFFF"/>
        </w:rPr>
      </w:pPr>
      <w:r w:rsidRPr="00EE768D">
        <w:rPr>
          <w:rFonts w:ascii="Times New Roman" w:hAnsi="Times New Roman" w:cs="Times New Roman"/>
          <w:iCs/>
          <w:sz w:val="20"/>
          <w:szCs w:val="20"/>
        </w:rPr>
        <w:t>TPA=total physical activity, MVPA=moderate-to-vigorous activity, LPA=light physical activity.</w:t>
      </w:r>
    </w:p>
    <w:p w14:paraId="51788350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a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1 was adjusted for season and wear time at baseline and follow-up, baseline activity measure and QoL measure. </w:t>
      </w:r>
    </w:p>
    <w:p w14:paraId="175281D6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b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2 was the same as model 1 plus mutually adjusted for age and sex. </w:t>
      </w:r>
    </w:p>
    <w:p w14:paraId="534BA630" w14:textId="77777777" w:rsidR="00BD718D" w:rsidRPr="00EE768D" w:rsidRDefault="00BD718D" w:rsidP="00EE768D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proofErr w:type="spellStart"/>
      <w:proofErr w:type="gramStart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c</w:t>
      </w:r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odel</w:t>
      </w:r>
      <w:proofErr w:type="spellEnd"/>
      <w:proofErr w:type="gramEnd"/>
      <w:r w:rsidRPr="00EE768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3 was the same as Model 2 plus mutually adjusted for potential socioeconomic and environmental confounders (job status, smoking status, occupational class, retirement status, BMI, ethnicity, chronic disease status, marital status and household financial status).</w:t>
      </w:r>
    </w:p>
    <w:bookmarkEnd w:id="0"/>
    <w:p w14:paraId="6C5D3AB3" w14:textId="77777777" w:rsidR="00A2129A" w:rsidRPr="00EE768D" w:rsidRDefault="00A2129A" w:rsidP="00EE768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A2129A" w:rsidRPr="00EE768D" w:rsidSect="0083438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18D"/>
    <w:rsid w:val="00083E7A"/>
    <w:rsid w:val="000C424C"/>
    <w:rsid w:val="00276956"/>
    <w:rsid w:val="003C1E60"/>
    <w:rsid w:val="003F3A29"/>
    <w:rsid w:val="003F493C"/>
    <w:rsid w:val="004863D4"/>
    <w:rsid w:val="0071410A"/>
    <w:rsid w:val="00834382"/>
    <w:rsid w:val="008846A2"/>
    <w:rsid w:val="00983984"/>
    <w:rsid w:val="00983D91"/>
    <w:rsid w:val="00A2129A"/>
    <w:rsid w:val="00A24499"/>
    <w:rsid w:val="00B15461"/>
    <w:rsid w:val="00B726CB"/>
    <w:rsid w:val="00B75B23"/>
    <w:rsid w:val="00BC1D4A"/>
    <w:rsid w:val="00BD718D"/>
    <w:rsid w:val="00C40B10"/>
    <w:rsid w:val="00C676D5"/>
    <w:rsid w:val="00CC12FF"/>
    <w:rsid w:val="00D343EE"/>
    <w:rsid w:val="00E452FE"/>
    <w:rsid w:val="00EA603F"/>
    <w:rsid w:val="00EE768D"/>
    <w:rsid w:val="00F3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CC9F"/>
  <w15:chartTrackingRefBased/>
  <w15:docId w15:val="{9DD8DFCC-0FA1-43CF-847D-2A85AD5A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1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BD718D"/>
    <w:pPr>
      <w:spacing w:after="0" w:line="240" w:lineRule="auto"/>
    </w:pPr>
    <w:rPr>
      <w:rFonts w:eastAsia="Verdan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BB51EFAB7BC5499DE3D2E0A8D2CB65" ma:contentTypeVersion="10" ma:contentTypeDescription="Create a new document." ma:contentTypeScope="" ma:versionID="d9a0fae4e3a22eefcb2e1dc8c9be7590">
  <xsd:schema xmlns:xsd="http://www.w3.org/2001/XMLSchema" xmlns:xs="http://www.w3.org/2001/XMLSchema" xmlns:p="http://schemas.microsoft.com/office/2006/metadata/properties" xmlns:ns3="f9e8c229-e41a-4b2f-9f16-7550a1bef158" targetNamespace="http://schemas.microsoft.com/office/2006/metadata/properties" ma:root="true" ma:fieldsID="cc6b1f055f66f92d88a4290b7524e43b" ns3:_="">
    <xsd:import namespace="f9e8c229-e41a-4b2f-9f16-7550a1bef1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8c229-e41a-4b2f-9f16-7550a1bef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5A793-70DE-498B-9C2A-9FDF02B97C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E61220-DE33-49E3-AB31-C15CA3178C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98BFCA-209A-4EEA-983E-F5F61221E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8c229-e41a-4b2f-9f16-7550a1bef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ni Yerrakalva</dc:creator>
  <cp:keywords/>
  <dc:description/>
  <cp:lastModifiedBy>Mary Rose Caro</cp:lastModifiedBy>
  <cp:revision>21</cp:revision>
  <dcterms:created xsi:type="dcterms:W3CDTF">2023-05-14T11:05:00Z</dcterms:created>
  <dcterms:modified xsi:type="dcterms:W3CDTF">2023-05-25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BB51EFAB7BC5499DE3D2E0A8D2CB65</vt:lpwstr>
  </property>
</Properties>
</file>